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gorithm Nam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Run time(s)</w:t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SO</w:t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17.9085</w:t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1558</w:t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4.371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3.118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098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.925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AR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3.044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039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2.393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SG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3.084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082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858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FE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3.074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127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1.144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TE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3.029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0.013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6.1104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EA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3.0364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0145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52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12:34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